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Supplementary Table 1</w:t>
      </w:r>
    </w:p>
    <w:p>
      <w:pPr>
        <w:pStyle w:val="Normal"/>
        <w:ind w:hanging="72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</w:r>
    </w:p>
    <w:tbl>
      <w:tblPr>
        <w:tblW w:w="10350" w:type="dxa"/>
        <w:jc w:val="left"/>
        <w:tblInd w:w="-7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16"/>
        <w:gridCol w:w="1465"/>
        <w:gridCol w:w="1767"/>
        <w:gridCol w:w="6102"/>
      </w:tblGrid>
      <w:tr>
        <w:trPr>
          <w:trHeight w:val="237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left="-195" w:firstLine="195"/>
              <w:rPr/>
            </w:pPr>
            <w:r>
              <w:rPr/>
              <w:t>UniGen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RefSeq Number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6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Description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789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440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A disintegrin-like and metallopeptidase (reprolysin type) wit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thrombospondin type 1 motif,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705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876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disintegrin-like and metallopeptidase (reprolysin type) wit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hrombospondin type 1 motif, 5 (aggrecanase-2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073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597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amts8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 disintegrin-like and metallopeptidase (reprolysin type) with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ombospondin type 1 motif, 8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26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8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Bsg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Basigin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447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27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ase 8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219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63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9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spase 9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379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714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n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enin (cadherin-associated protein)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184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207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nna2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enin (cadherin associated protein), alpha 2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251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55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v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veolin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2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2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D44 antigen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30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33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adheri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320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33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adherin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582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642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herin 3, type 1, P-cadherin (placental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187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194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4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herin 4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451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621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dh5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dherin 5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123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5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A-related cell adhesion molecule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139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711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ntacti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6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232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XI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4583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1252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XI, alpha 2 (mapp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21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4391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XII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203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4163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XVIII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95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344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rocollagen, type 1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380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9874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rocollagen, type XXVII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12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2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II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24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208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III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380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440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rocollagen, type IV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23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504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l4a2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rocollagen, type IV, alpha 2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2113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360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IV, alpha 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445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V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865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76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rocollagen, type V, alpha 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716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537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6a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VI, alpha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2890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211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VI, alpha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430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855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7a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VII, alpha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384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153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8a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VIII, alpha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072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312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collagen, type IX,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566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545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spg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ondroitin sulfate proteoglycan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635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3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ystatin C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714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26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onnective tissue growth factor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260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35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enin (cadherin associated protein), bet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43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4206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tnnd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atenin (cadherin associated protein), delta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516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437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nnd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enin (cadherin-associated protein), delta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090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59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tsb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athepsin B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08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433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athepsin D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273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3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se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333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420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sg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hepsin G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99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3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tsh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athepsin H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29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5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tsl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Cathepsin L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66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4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leted in colorectal carcinoma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779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88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matrix protei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934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844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ilin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lastin microfibril interfacer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749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58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tpd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tonucleoside triphosphate diphosphohydrolase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37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4363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ln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ulin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41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007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gb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inogen, B beta polypeptid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0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4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Fn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Fibronecti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727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79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11 receptor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053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8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ln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aluronan and proteoglycan link protei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293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271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cn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micentin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639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60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Hpse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Heparanas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6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ntercellular adhesion molecule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104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99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8286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746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10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alpha 10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6447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632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1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alpha 1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8359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515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alpha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5466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088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3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3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270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003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4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4 (mapp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079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570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tga5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ntegrin alpha 5 (mapp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179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598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alpha 6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449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084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7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6972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560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8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8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472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69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alpha D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997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6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e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alpha E, epithelial-associated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465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399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l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L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5446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71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m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M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333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095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av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alpha V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573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02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ntegrin beta 1 (fibronectin receptor beta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4296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979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beta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220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5372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beta 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9890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8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Integrin beta 4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98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713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beta 5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982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426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6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beta 6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76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333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7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, beta 7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7267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312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tgb8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grin beta 8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80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753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a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alpha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147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986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a2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alpha 2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59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615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alpha 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9620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836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a4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alpha 4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6261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596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alpha 5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4838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667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Lamb1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Laminin, beta 1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77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7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beta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4963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308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beta 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714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113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c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aminin, gamma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092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293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68523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ypothetical protein LOC68523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9822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00106179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C501069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milar to golgi autoantigen golgin subtype a4; tGolgin-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253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190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gea5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ingioma expressed antigen 5 (hyaluronidase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94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51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0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0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12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98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319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96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99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334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atrix metallopeptidase 1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37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5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mp14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atrix metallopeptidase 14 (membrane-inser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543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803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5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5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885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8077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6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roteinase 16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364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963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7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7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177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231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mp19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atrix metalloproteinase 19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7900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579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1a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1a (interstitial collagenase)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642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5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3579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20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roteinase 20 (enamelysin)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256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60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2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2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11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75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mp24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Matrix metallopeptidase 24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208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352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atrix metallopeptidase 3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28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6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7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7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4447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222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rix metallopeptidase 8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20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05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atrix metallopeptidase 9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6414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228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 1, transmembran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28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52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Ncam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Neural cell adhesion molecule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3875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20340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cam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al cell adhesion molecule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69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5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cam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ron-glia-CAM-related cell adhesion molecul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878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3159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cam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telet/endothelial cell adhesion molecul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710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5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lasminogen activator, tissu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8271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735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laur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lasminogen activator, urokinase receptor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606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08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lasminogen activator, urokinas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3051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224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tn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iostin, osteoblast specific factor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678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45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RT1-Aw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RT1 class Ib, locus Aw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35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3887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ctin, endothelial cell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46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77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l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ctin, lymphocyte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01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11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p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lectin, platelet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5752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710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b5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eptidase inhibitor, clade B, member 5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936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2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eptidase inhibitor, clade E, member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27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3604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rine (or cysteine) proteinase inhibitor, clade E, member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85815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0202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gce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rcoglycan, epsilon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9898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65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Secreted acidic cysteine rich glycoprotein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4405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2516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arc/osteonectin, cwcv and kazal-like domains proteoglyca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887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81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Secreted phosphoprotei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759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3368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t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ynaptotagmin I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46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573983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forming growth factor, beta induced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8577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101306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ombospondin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65619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214778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ombospondin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20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217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bs4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ombospondin 4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2575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81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Timp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Tissue inhibitor of metallopeptidase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0161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198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ssue inhibitor of metalloproteinase 2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9634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8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issue inhibitor of metalloproteinase 3 (Sorsby fundus dystrophy, pseudoinflammatory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M_345932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mprss4_predicted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membrane protease, serine 4 (predicted)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272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15550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nc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nascin C</w:t>
            </w:r>
          </w:p>
        </w:tc>
      </w:tr>
      <w:tr>
        <w:trPr>
          <w:trHeight w:val="322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11267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2889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scular cell adhesion molecule 1</w:t>
            </w:r>
          </w:p>
        </w:tc>
      </w:tr>
      <w:tr>
        <w:trPr>
          <w:trHeight w:val="237" w:hRule="atLeast"/>
        </w:trPr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.87493</w:t>
            </w:r>
          </w:p>
        </w:tc>
        <w:tc>
          <w:tcPr>
            <w:tcW w:w="146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9156</w:t>
            </w:r>
          </w:p>
        </w:tc>
        <w:tc>
          <w:tcPr>
            <w:tcW w:w="17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tn</w:t>
            </w:r>
          </w:p>
        </w:tc>
        <w:tc>
          <w:tcPr>
            <w:tcW w:w="61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itronectin</w:t>
            </w:r>
          </w:p>
        </w:tc>
      </w:tr>
    </w:tbl>
    <w:p>
      <w:pPr>
        <w:pStyle w:val="Normal"/>
        <w:tabs>
          <w:tab w:val="clear" w:pos="720"/>
          <w:tab w:val="left" w:pos="1815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i/>
      <w:iCs/>
      <w:color w:val="000000"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color w:val="00000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b/>
      <w:bCs/>
      <w:i/>
      <w:iCs/>
      <w:color w:val="000000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color w:val="00000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color w:val="00000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20:42:00Z</dcterms:created>
  <dc:creator>Karen Mearow</dc:creator>
  <dc:description/>
  <dc:language>en-US</dc:language>
  <cp:lastModifiedBy>kmearow</cp:lastModifiedBy>
  <dcterms:modified xsi:type="dcterms:W3CDTF">2012-09-13T20:42:00Z</dcterms:modified>
  <cp:revision>2</cp:revision>
  <dc:subject/>
  <dc:title>UniGene</dc:title>
</cp:coreProperties>
</file>